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CDAEB" w14:textId="77777777" w:rsidR="000F6B94" w:rsidRDefault="000F6B94">
      <w:pPr>
        <w:rPr>
          <w:rFonts w:ascii="Times New Roman" w:hAnsi="Times New Roman" w:cs="Times New Roman"/>
          <w:b/>
        </w:rPr>
      </w:pPr>
    </w:p>
    <w:p w14:paraId="056E65B1" w14:textId="77777777" w:rsidR="000F6B94" w:rsidRPr="000F6B94" w:rsidRDefault="000F6B94" w:rsidP="000F6B94">
      <w:pPr>
        <w:rPr>
          <w:rFonts w:ascii="Times New Roman" w:hAnsi="Times New Roman" w:cs="Times New Roman"/>
          <w:b/>
        </w:rPr>
      </w:pPr>
      <w:r w:rsidRPr="000F6B94">
        <w:rPr>
          <w:rFonts w:ascii="Times New Roman" w:hAnsi="Times New Roman" w:cs="Times New Roman"/>
          <w:b/>
        </w:rPr>
        <w:t>Assembly and characterisation of a unique onion diversity set identifies resistance to Fusarium basal rot and improved seedling vigour</w:t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</w:p>
    <w:p w14:paraId="773FE17B" w14:textId="77777777" w:rsidR="000F6B94" w:rsidRPr="000F6B94" w:rsidRDefault="000F6B94" w:rsidP="000F6B94">
      <w:pPr>
        <w:rPr>
          <w:rFonts w:ascii="Times New Roman" w:hAnsi="Times New Roman" w:cs="Times New Roman"/>
        </w:rPr>
      </w:pP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</w:p>
    <w:p w14:paraId="68BA3600" w14:textId="77777777" w:rsidR="000F6B94" w:rsidRPr="000F6B94" w:rsidRDefault="000F6B94" w:rsidP="000F6B94">
      <w:pPr>
        <w:rPr>
          <w:rFonts w:ascii="Times New Roman" w:hAnsi="Times New Roman" w:cs="Times New Roman"/>
        </w:rPr>
      </w:pPr>
      <w:r w:rsidRPr="000F6B94">
        <w:rPr>
          <w:rFonts w:ascii="Times New Roman" w:hAnsi="Times New Roman" w:cs="Times New Roman"/>
        </w:rPr>
        <w:t>Theoretical and Applied Genetics</w:t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bookmarkStart w:id="0" w:name="_GoBack"/>
      <w:bookmarkEnd w:id="0"/>
    </w:p>
    <w:p w14:paraId="4AB683D4" w14:textId="77777777" w:rsidR="000F6B94" w:rsidRPr="000F6B94" w:rsidRDefault="000F6B94" w:rsidP="000F6B94">
      <w:pPr>
        <w:rPr>
          <w:rFonts w:ascii="Times New Roman" w:hAnsi="Times New Roman" w:cs="Times New Roman"/>
        </w:rPr>
      </w:pP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</w:p>
    <w:p w14:paraId="56EC3016" w14:textId="77777777" w:rsidR="000F6B94" w:rsidRPr="000F6B94" w:rsidRDefault="000F6B94" w:rsidP="000F6B94">
      <w:pPr>
        <w:rPr>
          <w:rFonts w:ascii="Times New Roman" w:hAnsi="Times New Roman" w:cs="Times New Roman"/>
        </w:rPr>
      </w:pPr>
      <w:r w:rsidRPr="000F6B94">
        <w:rPr>
          <w:rFonts w:ascii="Times New Roman" w:hAnsi="Times New Roman" w:cs="Times New Roman"/>
        </w:rPr>
        <w:t xml:space="preserve">Taylor A*, </w:t>
      </w:r>
      <w:proofErr w:type="spellStart"/>
      <w:r w:rsidRPr="000F6B94">
        <w:rPr>
          <w:rFonts w:ascii="Times New Roman" w:hAnsi="Times New Roman" w:cs="Times New Roman"/>
        </w:rPr>
        <w:t>Teakle</w:t>
      </w:r>
      <w:proofErr w:type="spellEnd"/>
      <w:r w:rsidRPr="000F6B94">
        <w:rPr>
          <w:rFonts w:ascii="Times New Roman" w:hAnsi="Times New Roman" w:cs="Times New Roman"/>
        </w:rPr>
        <w:t xml:space="preserve"> GR, Walley PG, Finch-Savage WS, Jackson AC, Jones JE, Hand P, Thomas B, </w:t>
      </w:r>
      <w:proofErr w:type="spellStart"/>
      <w:r w:rsidRPr="000F6B94">
        <w:rPr>
          <w:rFonts w:ascii="Times New Roman" w:hAnsi="Times New Roman" w:cs="Times New Roman"/>
        </w:rPr>
        <w:t>Havey</w:t>
      </w:r>
      <w:proofErr w:type="spellEnd"/>
      <w:r w:rsidRPr="000F6B94">
        <w:rPr>
          <w:rFonts w:ascii="Times New Roman" w:hAnsi="Times New Roman" w:cs="Times New Roman"/>
        </w:rPr>
        <w:t xml:space="preserve"> MJ, Pink DAC, Clarkson JP.</w:t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</w:p>
    <w:p w14:paraId="3DFD8E30" w14:textId="77777777" w:rsidR="000F6B94" w:rsidRPr="000F6B94" w:rsidRDefault="000F6B94" w:rsidP="000F6B94">
      <w:pPr>
        <w:rPr>
          <w:rFonts w:ascii="Times New Roman" w:hAnsi="Times New Roman" w:cs="Times New Roman"/>
        </w:rPr>
      </w:pP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</w:p>
    <w:p w14:paraId="4344AB3E" w14:textId="77777777" w:rsidR="000F6B94" w:rsidRPr="000F6B94" w:rsidRDefault="000F6B94" w:rsidP="000F6B94">
      <w:pPr>
        <w:rPr>
          <w:rFonts w:ascii="Times New Roman" w:hAnsi="Times New Roman" w:cs="Times New Roman"/>
        </w:rPr>
      </w:pPr>
      <w:r w:rsidRPr="000F6B94">
        <w:rPr>
          <w:rFonts w:ascii="Times New Roman" w:hAnsi="Times New Roman" w:cs="Times New Roman"/>
        </w:rPr>
        <w:t>*Warwick Crop Centre, School of Life Sciences, University of Warwick, andrew.taylor@warwick.ac.uk</w:t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</w:p>
    <w:p w14:paraId="0ED89FA5" w14:textId="3C6A4144" w:rsidR="000F6B94" w:rsidRDefault="000F6B94" w:rsidP="000F6B94">
      <w:pPr>
        <w:rPr>
          <w:rFonts w:ascii="Times New Roman" w:hAnsi="Times New Roman" w:cs="Times New Roman"/>
          <w:b/>
        </w:rPr>
      </w:pP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</w:rPr>
        <w:tab/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  <w:r w:rsidRPr="000F6B94">
        <w:rPr>
          <w:rFonts w:ascii="Times New Roman" w:hAnsi="Times New Roman" w:cs="Times New Roman"/>
          <w:b/>
        </w:rPr>
        <w:tab/>
      </w:r>
    </w:p>
    <w:p w14:paraId="3EF34CAB" w14:textId="77777777" w:rsidR="000F6B94" w:rsidRDefault="000F6B94">
      <w:pPr>
        <w:rPr>
          <w:rFonts w:ascii="Times New Roman" w:hAnsi="Times New Roman" w:cs="Times New Roman"/>
          <w:b/>
        </w:rPr>
      </w:pPr>
    </w:p>
    <w:p w14:paraId="6F442487" w14:textId="53569C14" w:rsidR="000F6B94" w:rsidRDefault="000F6B94">
      <w:pPr>
        <w:rPr>
          <w:rFonts w:ascii="Times New Roman" w:hAnsi="Times New Roman" w:cs="Times New Roman"/>
          <w:b/>
        </w:rPr>
      </w:pPr>
    </w:p>
    <w:p w14:paraId="3CAE84F5" w14:textId="0E2F6EBE" w:rsidR="000F6B94" w:rsidRDefault="000F6B94">
      <w:pPr>
        <w:rPr>
          <w:rFonts w:ascii="Times New Roman" w:hAnsi="Times New Roman" w:cs="Times New Roman"/>
          <w:b/>
        </w:rPr>
      </w:pPr>
    </w:p>
    <w:p w14:paraId="4CB82A4B" w14:textId="503B4CB9" w:rsidR="000F6B94" w:rsidRDefault="000F6B94">
      <w:pPr>
        <w:rPr>
          <w:rFonts w:ascii="Times New Roman" w:hAnsi="Times New Roman" w:cs="Times New Roman"/>
          <w:b/>
        </w:rPr>
      </w:pPr>
    </w:p>
    <w:p w14:paraId="0DFB2802" w14:textId="773A7D2F" w:rsidR="000F6B94" w:rsidRDefault="000F6B94">
      <w:pPr>
        <w:rPr>
          <w:rFonts w:ascii="Times New Roman" w:hAnsi="Times New Roman" w:cs="Times New Roman"/>
          <w:b/>
        </w:rPr>
      </w:pPr>
    </w:p>
    <w:p w14:paraId="19E17793" w14:textId="79B513D9" w:rsidR="000F6B94" w:rsidRDefault="000F6B94">
      <w:pPr>
        <w:rPr>
          <w:rFonts w:ascii="Times New Roman" w:hAnsi="Times New Roman" w:cs="Times New Roman"/>
          <w:b/>
        </w:rPr>
      </w:pPr>
    </w:p>
    <w:p w14:paraId="32C756AE" w14:textId="24552BF3" w:rsidR="000F6B94" w:rsidRDefault="000F6B94">
      <w:pPr>
        <w:rPr>
          <w:rFonts w:ascii="Times New Roman" w:hAnsi="Times New Roman" w:cs="Times New Roman"/>
          <w:b/>
        </w:rPr>
      </w:pPr>
    </w:p>
    <w:p w14:paraId="7283E1D7" w14:textId="487BE9C5" w:rsidR="000F6B94" w:rsidRDefault="000F6B94">
      <w:pPr>
        <w:rPr>
          <w:rFonts w:ascii="Times New Roman" w:hAnsi="Times New Roman" w:cs="Times New Roman"/>
          <w:b/>
        </w:rPr>
      </w:pPr>
    </w:p>
    <w:p w14:paraId="54C3FD5C" w14:textId="7DDBA79B" w:rsidR="000F6B94" w:rsidRDefault="000F6B94">
      <w:pPr>
        <w:rPr>
          <w:rFonts w:ascii="Times New Roman" w:hAnsi="Times New Roman" w:cs="Times New Roman"/>
          <w:b/>
        </w:rPr>
      </w:pPr>
    </w:p>
    <w:p w14:paraId="6EB9E8CE" w14:textId="6D251EA5" w:rsidR="000F6B94" w:rsidRDefault="000F6B94">
      <w:pPr>
        <w:rPr>
          <w:rFonts w:ascii="Times New Roman" w:hAnsi="Times New Roman" w:cs="Times New Roman"/>
          <w:b/>
        </w:rPr>
      </w:pPr>
    </w:p>
    <w:p w14:paraId="44158ADD" w14:textId="097D21EC" w:rsidR="000F6B94" w:rsidRDefault="000F6B94">
      <w:pPr>
        <w:rPr>
          <w:rFonts w:ascii="Times New Roman" w:hAnsi="Times New Roman" w:cs="Times New Roman"/>
          <w:b/>
        </w:rPr>
      </w:pPr>
    </w:p>
    <w:p w14:paraId="208B01D9" w14:textId="0FD2B4A2" w:rsidR="000F6B94" w:rsidRDefault="000F6B94">
      <w:pPr>
        <w:rPr>
          <w:rFonts w:ascii="Times New Roman" w:hAnsi="Times New Roman" w:cs="Times New Roman"/>
          <w:b/>
        </w:rPr>
      </w:pPr>
    </w:p>
    <w:p w14:paraId="21685351" w14:textId="3A510133" w:rsidR="000F6B94" w:rsidRDefault="000F6B94">
      <w:pPr>
        <w:rPr>
          <w:rFonts w:ascii="Times New Roman" w:hAnsi="Times New Roman" w:cs="Times New Roman"/>
          <w:b/>
        </w:rPr>
      </w:pPr>
    </w:p>
    <w:p w14:paraId="50A7D2E6" w14:textId="5152A56F" w:rsidR="000F6B94" w:rsidRDefault="000F6B94">
      <w:pPr>
        <w:rPr>
          <w:rFonts w:ascii="Times New Roman" w:hAnsi="Times New Roman" w:cs="Times New Roman"/>
          <w:b/>
        </w:rPr>
      </w:pPr>
    </w:p>
    <w:p w14:paraId="6AA17208" w14:textId="4EA08D86" w:rsidR="000F6B94" w:rsidRDefault="000F6B94">
      <w:pPr>
        <w:rPr>
          <w:rFonts w:ascii="Times New Roman" w:hAnsi="Times New Roman" w:cs="Times New Roman"/>
          <w:b/>
        </w:rPr>
      </w:pPr>
    </w:p>
    <w:p w14:paraId="006227BF" w14:textId="509B8A99" w:rsidR="000F6B94" w:rsidRDefault="000F6B94">
      <w:pPr>
        <w:rPr>
          <w:rFonts w:ascii="Times New Roman" w:hAnsi="Times New Roman" w:cs="Times New Roman"/>
          <w:b/>
        </w:rPr>
      </w:pPr>
    </w:p>
    <w:p w14:paraId="7A2102F8" w14:textId="5F7BE831" w:rsidR="000F6B94" w:rsidRDefault="000F6B94">
      <w:pPr>
        <w:rPr>
          <w:rFonts w:ascii="Times New Roman" w:hAnsi="Times New Roman" w:cs="Times New Roman"/>
          <w:b/>
        </w:rPr>
      </w:pPr>
    </w:p>
    <w:p w14:paraId="2F8782A2" w14:textId="7CAB4ABA" w:rsidR="000F6B94" w:rsidRDefault="000F6B94">
      <w:pPr>
        <w:rPr>
          <w:rFonts w:ascii="Times New Roman" w:hAnsi="Times New Roman" w:cs="Times New Roman"/>
          <w:b/>
        </w:rPr>
      </w:pPr>
    </w:p>
    <w:p w14:paraId="525EC585" w14:textId="18CC5436" w:rsidR="000F6B94" w:rsidRDefault="000F6B94">
      <w:pPr>
        <w:rPr>
          <w:rFonts w:ascii="Times New Roman" w:hAnsi="Times New Roman" w:cs="Times New Roman"/>
          <w:b/>
        </w:rPr>
      </w:pPr>
    </w:p>
    <w:p w14:paraId="71C76DBC" w14:textId="0AC9C880" w:rsidR="000F6B94" w:rsidRDefault="000F6B94">
      <w:pPr>
        <w:rPr>
          <w:rFonts w:ascii="Times New Roman" w:hAnsi="Times New Roman" w:cs="Times New Roman"/>
          <w:b/>
        </w:rPr>
      </w:pPr>
    </w:p>
    <w:p w14:paraId="7A1D8C12" w14:textId="5A9389DF" w:rsidR="000F6B94" w:rsidRDefault="000F6B94">
      <w:pPr>
        <w:rPr>
          <w:rFonts w:ascii="Times New Roman" w:hAnsi="Times New Roman" w:cs="Times New Roman"/>
          <w:b/>
        </w:rPr>
      </w:pPr>
    </w:p>
    <w:p w14:paraId="691D0940" w14:textId="19F8C2E8" w:rsidR="000F6B94" w:rsidRDefault="000F6B94">
      <w:pPr>
        <w:rPr>
          <w:rFonts w:ascii="Times New Roman" w:hAnsi="Times New Roman" w:cs="Times New Roman"/>
          <w:b/>
        </w:rPr>
      </w:pPr>
    </w:p>
    <w:p w14:paraId="7759EBE9" w14:textId="4FBC3B3C" w:rsidR="000F6B94" w:rsidRDefault="000F6B94">
      <w:pPr>
        <w:rPr>
          <w:rFonts w:ascii="Times New Roman" w:hAnsi="Times New Roman" w:cs="Times New Roman"/>
          <w:b/>
        </w:rPr>
      </w:pPr>
    </w:p>
    <w:p w14:paraId="033954BA" w14:textId="49741493" w:rsidR="000F6B94" w:rsidRDefault="000F6B94">
      <w:pPr>
        <w:rPr>
          <w:rFonts w:ascii="Times New Roman" w:hAnsi="Times New Roman" w:cs="Times New Roman"/>
          <w:b/>
        </w:rPr>
      </w:pPr>
    </w:p>
    <w:p w14:paraId="05461D4E" w14:textId="6DDEF1E8" w:rsidR="000F6B94" w:rsidRDefault="000F6B94">
      <w:pPr>
        <w:rPr>
          <w:rFonts w:ascii="Times New Roman" w:hAnsi="Times New Roman" w:cs="Times New Roman"/>
          <w:b/>
        </w:rPr>
      </w:pPr>
    </w:p>
    <w:p w14:paraId="1CF33071" w14:textId="38962CE7" w:rsidR="000F6B94" w:rsidRDefault="000F6B94">
      <w:pPr>
        <w:rPr>
          <w:rFonts w:ascii="Times New Roman" w:hAnsi="Times New Roman" w:cs="Times New Roman"/>
          <w:b/>
        </w:rPr>
      </w:pPr>
    </w:p>
    <w:p w14:paraId="74456930" w14:textId="25E15D63" w:rsidR="000F6B94" w:rsidRDefault="000F6B94">
      <w:pPr>
        <w:rPr>
          <w:rFonts w:ascii="Times New Roman" w:hAnsi="Times New Roman" w:cs="Times New Roman"/>
          <w:b/>
        </w:rPr>
      </w:pPr>
    </w:p>
    <w:p w14:paraId="51C857AF" w14:textId="0DD8C1AC" w:rsidR="000F6B94" w:rsidRDefault="000F6B94">
      <w:pPr>
        <w:rPr>
          <w:rFonts w:ascii="Times New Roman" w:hAnsi="Times New Roman" w:cs="Times New Roman"/>
          <w:b/>
        </w:rPr>
      </w:pPr>
    </w:p>
    <w:p w14:paraId="4F8AA8F1" w14:textId="15800E01" w:rsidR="000F6B94" w:rsidRDefault="000F6B94">
      <w:pPr>
        <w:rPr>
          <w:rFonts w:ascii="Times New Roman" w:hAnsi="Times New Roman" w:cs="Times New Roman"/>
          <w:b/>
        </w:rPr>
      </w:pPr>
    </w:p>
    <w:p w14:paraId="6CA5F7C7" w14:textId="361F8F12" w:rsidR="000F6B94" w:rsidRDefault="000F6B94">
      <w:pPr>
        <w:rPr>
          <w:rFonts w:ascii="Times New Roman" w:hAnsi="Times New Roman" w:cs="Times New Roman"/>
          <w:b/>
        </w:rPr>
      </w:pPr>
    </w:p>
    <w:p w14:paraId="73C07017" w14:textId="77777777" w:rsidR="000F6B94" w:rsidRDefault="000F6B94">
      <w:pPr>
        <w:rPr>
          <w:rFonts w:ascii="Times New Roman" w:hAnsi="Times New Roman" w:cs="Times New Roman"/>
          <w:b/>
        </w:rPr>
      </w:pPr>
    </w:p>
    <w:p w14:paraId="68B4BB99" w14:textId="77777777" w:rsidR="000F6B94" w:rsidRDefault="000F6B94">
      <w:pPr>
        <w:rPr>
          <w:rFonts w:ascii="Times New Roman" w:hAnsi="Times New Roman" w:cs="Times New Roman"/>
          <w:b/>
        </w:rPr>
      </w:pPr>
    </w:p>
    <w:p w14:paraId="745C0833" w14:textId="77777777" w:rsidR="000F6B94" w:rsidRDefault="000F6B94">
      <w:pPr>
        <w:rPr>
          <w:rFonts w:ascii="Times New Roman" w:hAnsi="Times New Roman" w:cs="Times New Roman"/>
          <w:b/>
        </w:rPr>
      </w:pPr>
    </w:p>
    <w:p w14:paraId="3D428D86" w14:textId="788DD61D" w:rsidR="004C4644" w:rsidRPr="00D223C8" w:rsidRDefault="0080098E">
      <w:pPr>
        <w:rPr>
          <w:rFonts w:ascii="Times New Roman" w:hAnsi="Times New Roman" w:cs="Times New Roman"/>
        </w:rPr>
      </w:pPr>
      <w:r w:rsidRPr="00D223C8">
        <w:rPr>
          <w:rFonts w:ascii="Times New Roman" w:hAnsi="Times New Roman" w:cs="Times New Roman"/>
          <w:b/>
        </w:rPr>
        <w:lastRenderedPageBreak/>
        <w:t>Table S</w:t>
      </w:r>
      <w:r w:rsidR="00751E06" w:rsidRPr="00D223C8">
        <w:rPr>
          <w:rFonts w:ascii="Times New Roman" w:hAnsi="Times New Roman" w:cs="Times New Roman"/>
          <w:b/>
        </w:rPr>
        <w:t>3</w:t>
      </w:r>
      <w:r w:rsidRPr="00D223C8">
        <w:rPr>
          <w:rFonts w:ascii="Times New Roman" w:hAnsi="Times New Roman" w:cs="Times New Roman"/>
        </w:rPr>
        <w:t xml:space="preserve">: Percentage heterozygosity of half-sib parent </w:t>
      </w:r>
      <w:r w:rsidR="001C5E58">
        <w:rPr>
          <w:rFonts w:ascii="Times New Roman" w:hAnsi="Times New Roman" w:cs="Times New Roman"/>
        </w:rPr>
        <w:t>accessions</w:t>
      </w:r>
      <w:r w:rsidRPr="00D223C8">
        <w:rPr>
          <w:rFonts w:ascii="Times New Roman" w:hAnsi="Times New Roman" w:cs="Times New Roman"/>
        </w:rPr>
        <w:t xml:space="preserve"> and half-sib individuals for four onion diversity set HS families.  Up to ten half-sib parent lines and half-sib individuals were genotyped </w:t>
      </w:r>
      <w:r w:rsidR="002222CC" w:rsidRPr="00D223C8">
        <w:rPr>
          <w:rFonts w:ascii="Times New Roman" w:hAnsi="Times New Roman" w:cs="Times New Roman"/>
        </w:rPr>
        <w:t>and heterozygosity calculated based on the</w:t>
      </w:r>
      <w:r w:rsidRPr="00D223C8">
        <w:rPr>
          <w:rFonts w:ascii="Times New Roman" w:hAnsi="Times New Roman" w:cs="Times New Roman"/>
        </w:rPr>
        <w:t xml:space="preserve"> </w:t>
      </w:r>
      <w:r w:rsidR="00751E06" w:rsidRPr="00D223C8">
        <w:rPr>
          <w:rFonts w:ascii="Times New Roman" w:hAnsi="Times New Roman" w:cs="Times New Roman"/>
        </w:rPr>
        <w:t>568</w:t>
      </w:r>
      <w:r w:rsidRPr="00D223C8">
        <w:rPr>
          <w:rFonts w:ascii="Times New Roman" w:hAnsi="Times New Roman" w:cs="Times New Roman"/>
        </w:rPr>
        <w:t xml:space="preserve"> KASP</w:t>
      </w:r>
      <w:r w:rsidRPr="00D223C8">
        <w:rPr>
          <w:rFonts w:ascii="Times New Roman" w:hAnsi="Times New Roman" w:cs="Times New Roman"/>
          <w:vertAlign w:val="superscript"/>
        </w:rPr>
        <w:t>TM</w:t>
      </w:r>
      <w:r w:rsidRPr="00D223C8">
        <w:rPr>
          <w:rFonts w:ascii="Times New Roman" w:hAnsi="Times New Roman" w:cs="Times New Roman"/>
        </w:rPr>
        <w:t xml:space="preserve"> markers used in Fig </w:t>
      </w:r>
      <w:r w:rsidR="00751E06" w:rsidRPr="00D223C8">
        <w:rPr>
          <w:rFonts w:ascii="Times New Roman" w:hAnsi="Times New Roman" w:cs="Times New Roman"/>
        </w:rPr>
        <w:t>3</w:t>
      </w:r>
      <w:r w:rsidRPr="00D223C8">
        <w:rPr>
          <w:rFonts w:ascii="Times New Roman" w:hAnsi="Times New Roman" w:cs="Times New Roman"/>
        </w:rPr>
        <w:t xml:space="preserve">. </w:t>
      </w:r>
    </w:p>
    <w:p w14:paraId="5D3C9696" w14:textId="77777777" w:rsidR="0080098E" w:rsidRPr="00D223C8" w:rsidRDefault="0080098E">
      <w:pPr>
        <w:rPr>
          <w:rFonts w:ascii="Times New Roman" w:hAnsi="Times New Roman" w:cs="Times New Roman"/>
        </w:rPr>
      </w:pP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693"/>
        <w:gridCol w:w="1134"/>
        <w:gridCol w:w="2127"/>
      </w:tblGrid>
      <w:tr w:rsidR="0080098E" w:rsidRPr="00D223C8" w14:paraId="253CBAD0" w14:textId="77777777" w:rsidTr="0080098E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CB6324" w14:textId="77777777" w:rsidR="0080098E" w:rsidRPr="00D223C8" w:rsidRDefault="0080098E" w:rsidP="00977DE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b/>
                <w:color w:val="000000"/>
              </w:rPr>
              <w:t>Accessio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DA727D4" w14:textId="77777777" w:rsidR="0080098E" w:rsidRPr="00D223C8" w:rsidRDefault="0080098E" w:rsidP="00977DE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b/>
                <w:color w:val="000000"/>
              </w:rPr>
              <w:t>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FE25B" w14:textId="77777777" w:rsidR="0080098E" w:rsidRPr="00D223C8" w:rsidRDefault="0080098E" w:rsidP="00977DE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b/>
                <w:color w:val="000000"/>
              </w:rPr>
              <w:t>Labe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8B9E17" w14:textId="77777777" w:rsidR="0080098E" w:rsidRPr="00D223C8" w:rsidRDefault="0080098E" w:rsidP="00977DE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b/>
                <w:color w:val="000000"/>
              </w:rPr>
              <w:t>Heterozygocity %</w:t>
            </w:r>
          </w:p>
        </w:tc>
      </w:tr>
      <w:tr w:rsidR="00CF742C" w:rsidRPr="00D223C8" w14:paraId="3F55B389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D78AF7" w14:textId="4D6D340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FAF18F" w14:textId="1492104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11CDE5" w14:textId="4F418F1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14A6F3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</w:tr>
      <w:tr w:rsidR="00CF742C" w:rsidRPr="00D223C8" w14:paraId="6E128A5D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5D560F7" w14:textId="6FB5548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5F5C788" w14:textId="25F9552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F4AA82" w14:textId="12DA90C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3E3209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CF742C" w:rsidRPr="00D223C8" w14:paraId="00F7D1FF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852FECE" w14:textId="03AF68D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30609C5" w14:textId="32FE947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B17162" w14:textId="65F014F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577387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</w:tr>
      <w:tr w:rsidR="00CF742C" w:rsidRPr="00D223C8" w14:paraId="314346DB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3E3FCFD8" w14:textId="20A39AA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11571C1" w14:textId="00CA9F95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B9C7B7" w14:textId="4661A4F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2F7FB6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</w:tr>
      <w:tr w:rsidR="00CF742C" w:rsidRPr="00D223C8" w14:paraId="385EDED9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7D01FBF3" w14:textId="52127FA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02B828D" w14:textId="02E85C6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3C3D01" w14:textId="2B038CE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FD2AC7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</w:tr>
      <w:tr w:rsidR="00CF742C" w:rsidRPr="00D223C8" w14:paraId="0FBE1192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2A97FA68" w14:textId="2068FB2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36E3DE0" w14:textId="1238904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4888E6" w14:textId="424036B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B8C72F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</w:tr>
      <w:tr w:rsidR="00CF742C" w:rsidRPr="00D223C8" w14:paraId="0CE52F7A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09B4CA0F" w14:textId="7ABBDFC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7B867E1" w14:textId="02619D4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76190C" w14:textId="3480771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ABDA5E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CF742C" w:rsidRPr="00D223C8" w14:paraId="514F4363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F5B214D" w14:textId="2BF5724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61979D6" w14:textId="229AEC8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63F20A" w14:textId="3F66121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4947AA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CF742C" w:rsidRPr="00D223C8" w14:paraId="4C75A673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8D905E7" w14:textId="57B1A0B5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8C4600F" w14:textId="5FF5A5B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A603ED" w14:textId="49D1AB1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F18B32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</w:tr>
      <w:tr w:rsidR="00CF742C" w:rsidRPr="00D223C8" w14:paraId="512D618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87F66D6" w14:textId="492C773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A991083" w14:textId="70B4AEC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1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1B333A" w14:textId="0B9C7E6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1_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89166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</w:tr>
      <w:tr w:rsidR="00CF742C" w:rsidRPr="00D223C8" w14:paraId="39AD2145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5047341" w14:textId="4B4B0F9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C66952" w14:textId="53705EE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C32710" w14:textId="0DAAC78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1_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BE541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</w:tr>
      <w:tr w:rsidR="00CF742C" w:rsidRPr="00D223C8" w14:paraId="66110B6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1E213FB" w14:textId="6436CEF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255BB4" w14:textId="45D3B61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3BC1DC" w14:textId="6BB48AA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1_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88FAFA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</w:tr>
      <w:tr w:rsidR="00CF742C" w:rsidRPr="00D223C8" w14:paraId="3CB62277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36F06729" w14:textId="4E73102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FB24E76" w14:textId="4F1AA78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78D20B" w14:textId="083762D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1_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1ECD4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</w:tr>
      <w:tr w:rsidR="00CF742C" w:rsidRPr="00D223C8" w14:paraId="68BB253F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32550ADE" w14:textId="2C949BA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8EC61C" w14:textId="4556E54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52E363" w14:textId="4FD77A7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1_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E9FDD1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</w:tr>
      <w:tr w:rsidR="00CF742C" w:rsidRPr="00D223C8" w14:paraId="3D2E07C4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E90D86C" w14:textId="6C9F6C3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5CB8EB6" w14:textId="3B4AD26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2EB01D" w14:textId="188309F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1_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2713C3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</w:tr>
      <w:tr w:rsidR="00CF742C" w:rsidRPr="00D223C8" w14:paraId="5848BCBD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29ECC1A5" w14:textId="0E44E19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CDAFCE" w14:textId="0AD4904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DE5C02" w14:textId="7621380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1_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7CA167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</w:tr>
      <w:tr w:rsidR="00CF742C" w:rsidRPr="00D223C8" w14:paraId="7F019AC4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797D9412" w14:textId="1CB39F7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1A66894" w14:textId="6D516DE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06E14A" w14:textId="736FE18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3C8">
              <w:rPr>
                <w:rFonts w:ascii="Times New Roman" w:hAnsi="Times New Roman" w:cs="Times New Roman"/>
                <w:b/>
                <w:color w:val="000000"/>
              </w:rPr>
              <w:t>P1_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FDA076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</w:tr>
      <w:tr w:rsidR="00CF742C" w:rsidRPr="00D223C8" w14:paraId="1DC9DDD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7B9B517A" w14:textId="2F117FC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91B454" w14:textId="278E5D7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BFA97F" w14:textId="262ACDBC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1_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D642B5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</w:tr>
      <w:tr w:rsidR="00CF742C" w:rsidRPr="00D223C8" w14:paraId="65AE4DDB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4514565" w14:textId="1C9836D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E012ED" w14:textId="75056E95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42E2C4" w14:textId="53235DD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1_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025CC9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</w:tr>
      <w:tr w:rsidR="00CF742C" w:rsidRPr="00D223C8" w14:paraId="05537C2F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AEDA54B" w14:textId="236033C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EB2D2D" w14:textId="27D5739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30E5CD" w14:textId="0ED4ECD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1_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ECA3C5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</w:tr>
      <w:tr w:rsidR="00CF742C" w:rsidRPr="00D223C8" w14:paraId="435983EC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CFD2B7" w14:textId="48EF8D7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D3A6CD" w14:textId="799E42A5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B2C4BE" w14:textId="198D8EE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325E53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CF742C" w:rsidRPr="00D223C8" w14:paraId="3C4CB044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C26D28B" w14:textId="19D0532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8680838" w14:textId="2FCD0C9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103180" w14:textId="66AFF54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47B73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CF742C" w:rsidRPr="00D223C8" w14:paraId="2DCACFA7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5130122" w14:textId="1B00EB9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51F6CCA" w14:textId="534DC44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9D4964" w14:textId="0760A77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154A2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</w:tr>
      <w:tr w:rsidR="00CF742C" w:rsidRPr="00D223C8" w14:paraId="3FEC7C62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88CFB74" w14:textId="731EBF2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3977D6A" w14:textId="27505E1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B3110A" w14:textId="220451F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A19C0D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CF742C" w:rsidRPr="00D223C8" w14:paraId="2210A68C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E6C9763" w14:textId="5B3D6BC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6F89E5C" w14:textId="37310FF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E010C2" w14:textId="1AC89E1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EF9415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CF742C" w:rsidRPr="00D223C8" w14:paraId="4E12931A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73D2162F" w14:textId="27EC45F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DA9F44C" w14:textId="47E16A5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0DDEC0" w14:textId="1D657E6C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274F1C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CF742C" w:rsidRPr="00D223C8" w14:paraId="45F1D79C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39A2338C" w14:textId="1E0C7E9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EA0594E" w14:textId="54B680B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8EB7D7" w14:textId="59AFB33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2F76EA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CF742C" w:rsidRPr="00D223C8" w14:paraId="00E1BE79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9E94506" w14:textId="044DEDD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509F0B7" w14:textId="5AE7FCC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6467C8" w14:textId="447A8DA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EE528C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</w:tr>
      <w:tr w:rsidR="00CF742C" w:rsidRPr="00D223C8" w14:paraId="75CCAF94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F54D3F0" w14:textId="425E804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4538FEF" w14:textId="1CCF1D75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C57880" w14:textId="2C9A4A7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AC9494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CF742C" w:rsidRPr="00D223C8" w14:paraId="4A6E887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878BB59" w14:textId="658E487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AB82577" w14:textId="1FB6B7A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2_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8221CA" w14:textId="3627938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2_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57413C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CF742C" w:rsidRPr="00D223C8" w14:paraId="7EEAE61C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0D77209E" w14:textId="6119264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2B14E2" w14:textId="6EAB200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CCE084" w14:textId="27540CF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2_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CE0D8E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CF742C" w:rsidRPr="00D223C8" w14:paraId="1D2F9DCD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48AC519" w14:textId="2D1019C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B80C8D" w14:textId="077F27C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C64719" w14:textId="5E81646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2_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A28E07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CF742C" w:rsidRPr="00D223C8" w14:paraId="506EA401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6C59398" w14:textId="46FFF39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BC0B0F" w14:textId="369F1C1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00F3F2" w14:textId="24F577A5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2_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9B7F4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</w:tr>
      <w:tr w:rsidR="00CF742C" w:rsidRPr="00D223C8" w14:paraId="1BD365C6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3F9692B4" w14:textId="408BB86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86E327" w14:textId="78B2C5F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C507E3" w14:textId="77FBBF9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2_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CC7C90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</w:tr>
      <w:tr w:rsidR="00CF742C" w:rsidRPr="00D223C8" w14:paraId="6EB3988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7F41F05" w14:textId="5AA6AAD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B56BE3D" w14:textId="4883DD8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CCDF36" w14:textId="0FF11A9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2_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9BE52B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CF742C" w:rsidRPr="00D223C8" w14:paraId="36827221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7AF07C0A" w14:textId="21948F8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6D38098" w14:textId="2FD65A6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F935E4" w14:textId="2F95982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3C8">
              <w:rPr>
                <w:rFonts w:ascii="Times New Roman" w:hAnsi="Times New Roman" w:cs="Times New Roman"/>
                <w:b/>
                <w:color w:val="000000"/>
              </w:rPr>
              <w:t>P2_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952A3F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CF742C" w:rsidRPr="00D223C8" w14:paraId="2E2E0D6A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5611B27" w14:textId="233E603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5B85BA" w14:textId="2D176AA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261341" w14:textId="18FBCC3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2_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BD608E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</w:tr>
      <w:tr w:rsidR="00CF742C" w:rsidRPr="00D223C8" w14:paraId="4BFF23F2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37C56F94" w14:textId="18E640F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5652F7" w14:textId="033C377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B98B2D" w14:textId="0ED639F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2_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71CEEBA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</w:tr>
      <w:tr w:rsidR="00CF742C" w:rsidRPr="00D223C8" w14:paraId="3CAED866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612D49B" w14:textId="183F2BB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73020B" w14:textId="0EB49C5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2241A1" w14:textId="4B7A865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2_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3C8B0A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</w:tr>
      <w:tr w:rsidR="00CF742C" w:rsidRPr="00D223C8" w14:paraId="050B0D20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AB08BC3" w14:textId="590B671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1EE6EFE" w14:textId="68B497F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24ADC3" w14:textId="368131C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2_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2AE11E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CF742C" w:rsidRPr="00D223C8" w14:paraId="6A1BD2BC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033435" w14:textId="0EC46CD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F695D7" w14:textId="13E819D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DF48F9" w14:textId="155FFF55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FF5991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</w:tr>
      <w:tr w:rsidR="00CF742C" w:rsidRPr="00D223C8" w14:paraId="5AF8A0B9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87065F1" w14:textId="7CD4568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B039AC1" w14:textId="7B8F37F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54AD89" w14:textId="1ED3176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924F49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</w:tr>
      <w:tr w:rsidR="00CF742C" w:rsidRPr="00D223C8" w14:paraId="252BC663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0F3AC721" w14:textId="6029D89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CF6025F" w14:textId="383D07B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C5D7FE" w14:textId="233594C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FC112E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CF742C" w:rsidRPr="00D223C8" w14:paraId="28B4F0F2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B66920B" w14:textId="3B957CC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8FD6DD0" w14:textId="0ED9064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6A98C8" w14:textId="5998446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7410CA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</w:tr>
      <w:tr w:rsidR="00CF742C" w:rsidRPr="00D223C8" w14:paraId="7F794B9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08C4C68" w14:textId="1C49604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15BF91C" w14:textId="335E086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70A461" w14:textId="41859F5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5EE4B9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</w:tr>
      <w:tr w:rsidR="00CF742C" w:rsidRPr="00D223C8" w14:paraId="0AA80454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B56F85D" w14:textId="134D533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282ED51" w14:textId="5DEA19E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D6F4B2" w14:textId="3E3E26E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763A51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</w:tr>
      <w:tr w:rsidR="00CF742C" w:rsidRPr="00D223C8" w14:paraId="000DDE9F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ABAC841" w14:textId="27FB904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AA1593B" w14:textId="63B05D6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E8EA53" w14:textId="7167D13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724D5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</w:tr>
      <w:tr w:rsidR="00CF742C" w:rsidRPr="00D223C8" w14:paraId="79359EE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2F222F56" w14:textId="07F993D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D7ECB36" w14:textId="73FBFBF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46BD59" w14:textId="36D1647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DAB3EE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</w:tr>
      <w:tr w:rsidR="00CF742C" w:rsidRPr="00D223C8" w14:paraId="44261859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91EF8D7" w14:textId="3D66149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43D04A1" w14:textId="26C0BF7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E77AFE" w14:textId="1A0852CC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662855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</w:tr>
      <w:tr w:rsidR="00CF742C" w:rsidRPr="00D223C8" w14:paraId="02514E4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0480F583" w14:textId="3FE9F57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2575AA2" w14:textId="513FD6A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3_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3CF3F5" w14:textId="4C5D119C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3_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67E88D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</w:tr>
      <w:tr w:rsidR="00CF742C" w:rsidRPr="00D223C8" w14:paraId="714A8A00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0435BB17" w14:textId="1CA920C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57100A" w14:textId="74C7F2F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0F2052" w14:textId="29795BA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3_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57CC70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</w:tr>
      <w:tr w:rsidR="00CF742C" w:rsidRPr="00D223C8" w14:paraId="2D8296C6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39D0D5F" w14:textId="792EA4B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B16DA97" w14:textId="5BE6D91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CCADF8" w14:textId="2FBEB2B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3_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3AD823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</w:tr>
      <w:tr w:rsidR="00CF742C" w:rsidRPr="00D223C8" w14:paraId="290FC1B4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05DEFE87" w14:textId="6F22CB2C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6D7374A" w14:textId="0A44B26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70FF35" w14:textId="41DA2F0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3_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FB4842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</w:tr>
      <w:tr w:rsidR="00CF742C" w:rsidRPr="00D223C8" w14:paraId="025D3A98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C86D2EE" w14:textId="404EC5A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B56EBAC" w14:textId="1AEBDFF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9BFEF4" w14:textId="6A4A191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3_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90857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</w:tr>
      <w:tr w:rsidR="00CF742C" w:rsidRPr="00D223C8" w14:paraId="16295809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D9D7F35" w14:textId="17A867C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25F19E" w14:textId="20413C9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B31152" w14:textId="37B2995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3_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AC1EE0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</w:tr>
      <w:tr w:rsidR="00CF742C" w:rsidRPr="00D223C8" w14:paraId="1CBDE03D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B231C6C" w14:textId="77B5B58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063C32" w14:textId="1028E05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3FFF4B" w14:textId="59B1B21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3_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318B6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</w:tr>
      <w:tr w:rsidR="00CF742C" w:rsidRPr="00D223C8" w14:paraId="36CE743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3B503444" w14:textId="7958242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F1DFB6" w14:textId="25DD862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1FF5C6" w14:textId="1108FBA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3C8">
              <w:rPr>
                <w:rFonts w:ascii="Times New Roman" w:hAnsi="Times New Roman" w:cs="Times New Roman"/>
                <w:b/>
                <w:color w:val="000000"/>
              </w:rPr>
              <w:t>P3_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2490AA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</w:tr>
      <w:tr w:rsidR="00CF742C" w:rsidRPr="00D223C8" w14:paraId="295698C8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294E47FD" w14:textId="1C687F8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B2C8A1B" w14:textId="54DE147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BAF571" w14:textId="20AA5E4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3_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66BC67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</w:tr>
      <w:tr w:rsidR="00CF742C" w:rsidRPr="00D223C8" w14:paraId="37C2E3B6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7A2FF091" w14:textId="2929D6B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2CE88F" w14:textId="1EFEEEF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E26F6C" w14:textId="42F091C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3_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D941EC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</w:tr>
      <w:tr w:rsidR="00CF742C" w:rsidRPr="00D223C8" w14:paraId="7356A658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AA699F4" w14:textId="7057F18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46D0180" w14:textId="6EF5A8A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DF7FDE" w14:textId="2214748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3_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391E92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</w:tr>
      <w:tr w:rsidR="00CF742C" w:rsidRPr="00D223C8" w14:paraId="651785AD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387FF8" w14:textId="323CA2F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922CA1" w14:textId="010D04F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C6E6AA" w14:textId="05C7299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8C013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CF742C" w:rsidRPr="00D223C8" w14:paraId="087A215F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27030DD" w14:textId="3C80CE8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50F6128" w14:textId="4541670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0F1153" w14:textId="4493A22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18762B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</w:tr>
      <w:tr w:rsidR="00CF742C" w:rsidRPr="00D223C8" w14:paraId="05F6C55B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05EF381" w14:textId="37F3158C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5B08C54" w14:textId="19621D6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046502" w14:textId="6EC0AE9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A3C62E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</w:tr>
      <w:tr w:rsidR="00CF742C" w:rsidRPr="00D223C8" w14:paraId="3A7FC193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6FDE416" w14:textId="0C8DD6F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5240A64" w14:textId="1E086E5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AF7578" w14:textId="70F7FEA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3A5FF2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</w:tr>
      <w:tr w:rsidR="00CF742C" w:rsidRPr="00D223C8" w14:paraId="62B5FCB3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231E524" w14:textId="126E173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F306D85" w14:textId="3BF4B95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E6602E" w14:textId="74F10DE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04AEE3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</w:tr>
      <w:tr w:rsidR="00CF742C" w:rsidRPr="00D223C8" w14:paraId="58928978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7AAC4EBE" w14:textId="76E22B0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F55C88F" w14:textId="76695C3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FBE167" w14:textId="5EB0456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0302E2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</w:tr>
      <w:tr w:rsidR="00CF742C" w:rsidRPr="00D223C8" w14:paraId="58DE3D7B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08B0939E" w14:textId="0C6D136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91BD1C3" w14:textId="589F94B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4B1CFA" w14:textId="2B62F6C1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A37577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</w:tr>
      <w:tr w:rsidR="00CF742C" w:rsidRPr="00D223C8" w14:paraId="2C1B55DE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0E97D0F" w14:textId="16A88D2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86F9F6F" w14:textId="49DAE1D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44503F" w14:textId="0EA11366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C76284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</w:tr>
      <w:tr w:rsidR="00CF742C" w:rsidRPr="00D223C8" w14:paraId="53192EBF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2FB9FF7D" w14:textId="38347CC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D8B3016" w14:textId="21BFCC8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C06F05" w14:textId="5471D5E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6FE10C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</w:tr>
      <w:tr w:rsidR="00CF742C" w:rsidRPr="00D223C8" w14:paraId="58C14CC9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082347BB" w14:textId="196492D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C838B74" w14:textId="4A5346B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seed from P4_</w:t>
            </w:r>
            <w:r w:rsidR="00D223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89B5A8" w14:textId="2E27819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HS4_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0AEA09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CF742C" w:rsidRPr="00D223C8" w14:paraId="7E7D465C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0AAB9BFB" w14:textId="4FA1F658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48BA14E" w14:textId="5D3328C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B82539" w14:textId="3CA4528E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4_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78C729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</w:tr>
      <w:tr w:rsidR="00CF742C" w:rsidRPr="00D223C8" w14:paraId="1C99D578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270128CA" w14:textId="73BC61F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286A07A" w14:textId="259C9A7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C75305" w14:textId="06FFE85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4_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C8B37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</w:tr>
      <w:tr w:rsidR="00CF742C" w:rsidRPr="00D223C8" w14:paraId="0AFD1D57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49F0C06" w14:textId="68DDAA7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49D1B31" w14:textId="0B8047A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291EE9" w14:textId="2281AB93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4_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93B114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</w:tr>
      <w:tr w:rsidR="00CF742C" w:rsidRPr="00D223C8" w14:paraId="1C517C19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2B5B5A9D" w14:textId="31A7D0BC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AB001DD" w14:textId="1DA964BC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446A67" w14:textId="639FE8F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4_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B2D991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</w:tr>
      <w:tr w:rsidR="00CF742C" w:rsidRPr="00D223C8" w14:paraId="2B46CEE6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7D129E8C" w14:textId="21F5E57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596E66" w14:textId="7E58AB7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ED1D8A" w14:textId="08B8246B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4_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9312D8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</w:tr>
      <w:tr w:rsidR="00CF742C" w:rsidRPr="00D223C8" w14:paraId="085DC481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67C0CA5" w14:textId="0FE12047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FFDED88" w14:textId="34B853B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8E6134" w14:textId="1B59DF8F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4_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341030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</w:tr>
      <w:tr w:rsidR="00CF742C" w:rsidRPr="00D223C8" w14:paraId="211AA641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0482BC8" w14:textId="77988FD2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BC463DC" w14:textId="62BB714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37BE58" w14:textId="30E95D1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3C8">
              <w:rPr>
                <w:rFonts w:ascii="Times New Roman" w:hAnsi="Times New Roman" w:cs="Times New Roman"/>
                <w:b/>
                <w:color w:val="000000"/>
              </w:rPr>
              <w:t>P4_</w:t>
            </w:r>
            <w:r w:rsidR="00751E06" w:rsidRPr="00D223C8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8E247E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</w:tr>
      <w:tr w:rsidR="00CF742C" w:rsidRPr="00D223C8" w14:paraId="10DB3100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1668D319" w14:textId="4A423740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77247F" w14:textId="1801B9BA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C001BD" w14:textId="0788883C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4_</w:t>
            </w:r>
            <w:r w:rsidR="00751E06" w:rsidRPr="00D223C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0F9531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</w:tr>
      <w:tr w:rsidR="00CF742C" w:rsidRPr="00D223C8" w14:paraId="5D376DB6" w14:textId="77777777" w:rsidTr="00CF742C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3F38951" w14:textId="7EBB355D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0E7CABB" w14:textId="25D7D729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Half sib mother 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594DC4" w14:textId="75E06FF4" w:rsidR="00CF742C" w:rsidRPr="00D223C8" w:rsidRDefault="00CF742C" w:rsidP="00CF74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hAnsi="Times New Roman" w:cs="Times New Roman"/>
                <w:color w:val="000000"/>
              </w:rPr>
              <w:t>P4_</w:t>
            </w:r>
            <w:r w:rsidR="00751E06" w:rsidRPr="00D223C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0905FD" w14:textId="77777777" w:rsidR="00CF742C" w:rsidRPr="00D223C8" w:rsidRDefault="00CF742C" w:rsidP="00CF74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23C8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</w:tr>
    </w:tbl>
    <w:p w14:paraId="273E1964" w14:textId="77777777" w:rsidR="00580B2E" w:rsidRPr="009F36FA" w:rsidRDefault="00580B2E" w:rsidP="00580B2E">
      <w:p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4:</w:t>
      </w:r>
      <w:r w:rsidRPr="009F36FA">
        <w:rPr>
          <w:rFonts w:ascii="Times New Roman" w:hAnsi="Times New Roman" w:cs="Times New Roman"/>
          <w:b/>
          <w:bCs/>
          <w:lang w:val="en-US"/>
        </w:rPr>
        <w:t xml:space="preserve"> Identification of the male parent of half-sib individuals</w:t>
      </w:r>
    </w:p>
    <w:p w14:paraId="1460D12C" w14:textId="77777777" w:rsidR="00580B2E" w:rsidRPr="009F36FA" w:rsidRDefault="00580B2E" w:rsidP="00580B2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  <w:lang w:val="en-US"/>
        </w:rPr>
        <w:t>Half-sib parent analysis for AcDFS accession CA</w:t>
      </w:r>
    </w:p>
    <w:p w14:paraId="61452F2B" w14:textId="77777777" w:rsidR="00580B2E" w:rsidRPr="009F36FA" w:rsidRDefault="00580B2E" w:rsidP="00580B2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  <w:lang w:val="en-US"/>
        </w:rPr>
        <w:t>Half-sib parent analysis for AcDFS accession DM</w:t>
      </w:r>
    </w:p>
    <w:p w14:paraId="362F6894" w14:textId="77777777" w:rsidR="00580B2E" w:rsidRPr="009F36FA" w:rsidRDefault="00580B2E" w:rsidP="00580B2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  <w:lang w:val="en-US"/>
        </w:rPr>
        <w:t>Half-sib parent analysis for AcDFS accession GR</w:t>
      </w:r>
    </w:p>
    <w:p w14:paraId="53CBB514" w14:textId="77777777" w:rsidR="00580B2E" w:rsidRPr="009F36FA" w:rsidRDefault="00580B2E" w:rsidP="00580B2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  <w:lang w:val="en-US"/>
        </w:rPr>
        <w:t>Half-sib parent analysis for AcDFS accession HO</w:t>
      </w:r>
    </w:p>
    <w:p w14:paraId="48EEACC3" w14:textId="77777777" w:rsidR="00580B2E" w:rsidRPr="009F36FA" w:rsidRDefault="00580B2E" w:rsidP="00580B2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  <w:lang w:val="en-US"/>
        </w:rPr>
        <w:t>P denotes a half-sib parent plant, HS denotes a half-sib plant, the female parent plant of the half-sib plants analysed here is indicated by Self. See Table S1 for the full details of each plant.</w:t>
      </w:r>
    </w:p>
    <w:p w14:paraId="07668F48" w14:textId="77777777" w:rsidR="00580B2E" w:rsidRPr="009F36FA" w:rsidRDefault="00580B2E" w:rsidP="00580B2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  <w:lang w:val="en-US"/>
        </w:rPr>
        <w:t>Total alleles refers to the number of alleles that were polymorphic, and therefore informative for each half-sib individual - half-sib parent comparison, out of the 892 KASP markers used to genotype these plants.</w:t>
      </w:r>
    </w:p>
    <w:p w14:paraId="049379DA" w14:textId="77777777" w:rsidR="00580B2E" w:rsidRPr="009F36FA" w:rsidRDefault="00580B2E" w:rsidP="00580B2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  <w:lang w:val="en-US"/>
        </w:rPr>
        <w:t>Conflicting alleles refers to the number of the polymorphic alleles that were incompatible with the half-sib parent individual being the male parent of the half-sib individual. For the genuine male parent there should be zero conflicting alleles.</w:t>
      </w:r>
    </w:p>
    <w:p w14:paraId="28B6589E" w14:textId="77777777" w:rsidR="00580B2E" w:rsidRPr="009F36FA" w:rsidRDefault="00580B2E" w:rsidP="00580B2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  <w:lang w:val="en-US"/>
        </w:rPr>
        <w:t>Green highlighted values indicate the deduced male parent plant.</w:t>
      </w:r>
    </w:p>
    <w:p w14:paraId="7672769E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203D87B5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738BEB6A" w14:textId="77777777" w:rsidR="00580B2E" w:rsidRPr="009F36FA" w:rsidRDefault="00580B2E" w:rsidP="00580B2E">
      <w:p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</w:rPr>
        <w:t>a)</w:t>
      </w:r>
    </w:p>
    <w:p w14:paraId="59D33858" w14:textId="77777777" w:rsidR="00580B2E" w:rsidRDefault="00580B2E" w:rsidP="00580B2E">
      <w:r w:rsidRPr="003B0C26">
        <w:rPr>
          <w:noProof/>
        </w:rPr>
        <w:drawing>
          <wp:inline distT="0" distB="0" distL="0" distR="0" wp14:anchorId="5A52DEF8" wp14:editId="3840B459">
            <wp:extent cx="5664200" cy="4508500"/>
            <wp:effectExtent l="0" t="0" r="1270" b="444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F0A4DA8-9C81-B04C-B10E-BBECFB4D26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F0A4DA8-9C81-B04C-B10E-BBECFB4D26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45085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5651C" w14:textId="77777777" w:rsidR="00580B2E" w:rsidRDefault="00580B2E" w:rsidP="00580B2E"/>
    <w:p w14:paraId="10A48E2F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13EF5E98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10CA590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3D3875EE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3A110587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3A0DCC42" w14:textId="77777777" w:rsidR="00580B2E" w:rsidRPr="009F36FA" w:rsidRDefault="00580B2E" w:rsidP="00580B2E">
      <w:p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</w:rPr>
        <w:lastRenderedPageBreak/>
        <w:t>b)</w:t>
      </w:r>
    </w:p>
    <w:p w14:paraId="3E61CD01" w14:textId="77777777" w:rsidR="00580B2E" w:rsidRDefault="00580B2E" w:rsidP="00580B2E">
      <w:r w:rsidRPr="003B0C26">
        <w:rPr>
          <w:noProof/>
        </w:rPr>
        <w:drawing>
          <wp:inline distT="0" distB="0" distL="0" distR="0" wp14:anchorId="25539586" wp14:editId="129BEB55">
            <wp:extent cx="5664200" cy="452120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26EB6" w14:textId="77777777" w:rsidR="00580B2E" w:rsidRDefault="00580B2E" w:rsidP="00580B2E"/>
    <w:p w14:paraId="7D5E23AA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1F8B3203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3A0A5D4E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3AAA465D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315A2D23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B8258E6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029970CF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53897569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5B6A3089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13D4DE20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85A29BF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6006019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37738583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5D5B1AD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520E37CD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067F9A47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84E515C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1F941FC6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1093B13F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0D0367DA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56B3BEE1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48AEAFC7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709A50AA" w14:textId="77777777" w:rsidR="00580B2E" w:rsidRPr="009F36FA" w:rsidRDefault="00580B2E" w:rsidP="00580B2E">
      <w:p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</w:rPr>
        <w:lastRenderedPageBreak/>
        <w:t>c)</w:t>
      </w:r>
    </w:p>
    <w:p w14:paraId="6B156EC2" w14:textId="77777777" w:rsidR="00580B2E" w:rsidRDefault="00580B2E" w:rsidP="00580B2E">
      <w:r w:rsidRPr="003B0C26">
        <w:rPr>
          <w:noProof/>
        </w:rPr>
        <w:drawing>
          <wp:inline distT="0" distB="0" distL="0" distR="0" wp14:anchorId="029FD175" wp14:editId="4833241C">
            <wp:extent cx="5664200" cy="45212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702FC" w14:textId="77777777" w:rsidR="00580B2E" w:rsidRDefault="00580B2E" w:rsidP="00580B2E"/>
    <w:p w14:paraId="2F4A56CA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51F043AC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0960F17C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71CC6E9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5607C092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02737869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22DEFFAE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0037E25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010B2A4F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2462DC83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7FB24FD3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76AD4CDE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716AE8F1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2D774EFA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551D962D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B170F84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EBB2C9E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1DAB985F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5B012870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567925CE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00AC36DE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69C18CC2" w14:textId="77777777" w:rsidR="00580B2E" w:rsidRDefault="00580B2E" w:rsidP="00580B2E">
      <w:pPr>
        <w:rPr>
          <w:rFonts w:ascii="Times New Roman" w:hAnsi="Times New Roman" w:cs="Times New Roman"/>
        </w:rPr>
      </w:pPr>
    </w:p>
    <w:p w14:paraId="4141CB77" w14:textId="77777777" w:rsidR="00580B2E" w:rsidRPr="009F36FA" w:rsidRDefault="00580B2E" w:rsidP="00580B2E">
      <w:pPr>
        <w:rPr>
          <w:rFonts w:ascii="Times New Roman" w:hAnsi="Times New Roman" w:cs="Times New Roman"/>
        </w:rPr>
      </w:pPr>
      <w:r w:rsidRPr="009F36FA">
        <w:rPr>
          <w:rFonts w:ascii="Times New Roman" w:hAnsi="Times New Roman" w:cs="Times New Roman"/>
        </w:rPr>
        <w:lastRenderedPageBreak/>
        <w:t>d)</w:t>
      </w:r>
    </w:p>
    <w:p w14:paraId="14276322" w14:textId="77777777" w:rsidR="00580B2E" w:rsidRDefault="00580B2E" w:rsidP="00580B2E">
      <w:r w:rsidRPr="003F4837">
        <w:rPr>
          <w:noProof/>
        </w:rPr>
        <w:drawing>
          <wp:inline distT="0" distB="0" distL="0" distR="0" wp14:anchorId="6CFD1F43" wp14:editId="45A53D0F">
            <wp:extent cx="5232400" cy="4508500"/>
            <wp:effectExtent l="0" t="0" r="0" b="0"/>
            <wp:docPr id="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C59A658-C484-E747-B41D-728C20DD5A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C59A658-C484-E747-B41D-728C20DD5A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2CD18" w14:textId="77777777" w:rsidR="00580B2E" w:rsidRDefault="00580B2E" w:rsidP="00580B2E"/>
    <w:p w14:paraId="3D9C85F2" w14:textId="77777777" w:rsidR="0080098E" w:rsidRPr="00D223C8" w:rsidRDefault="0080098E" w:rsidP="00D223C8">
      <w:pPr>
        <w:rPr>
          <w:rFonts w:ascii="Times New Roman" w:hAnsi="Times New Roman" w:cs="Times New Roman"/>
        </w:rPr>
      </w:pPr>
    </w:p>
    <w:sectPr w:rsidR="0080098E" w:rsidRPr="00D223C8" w:rsidSect="006B3C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FA1872"/>
    <w:multiLevelType w:val="hybridMultilevel"/>
    <w:tmpl w:val="0CA6C10E"/>
    <w:lvl w:ilvl="0" w:tplc="C90A02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1223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E1AC7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B07A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FC1B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4492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667A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5246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2251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740C42"/>
    <w:multiLevelType w:val="hybridMultilevel"/>
    <w:tmpl w:val="FCAE4B6C"/>
    <w:lvl w:ilvl="0" w:tplc="C77C7DC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B3D0B84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86B8D34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53C4217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91EFD0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B0C0B2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5B41B1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456CB56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9CB07F3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8E"/>
    <w:rsid w:val="000F6B94"/>
    <w:rsid w:val="001A3041"/>
    <w:rsid w:val="001C5E58"/>
    <w:rsid w:val="002222CC"/>
    <w:rsid w:val="00395B44"/>
    <w:rsid w:val="00406BDE"/>
    <w:rsid w:val="00420CCB"/>
    <w:rsid w:val="00483FFB"/>
    <w:rsid w:val="004C4644"/>
    <w:rsid w:val="0054093B"/>
    <w:rsid w:val="00580B2E"/>
    <w:rsid w:val="005C2644"/>
    <w:rsid w:val="00613802"/>
    <w:rsid w:val="006B3C5C"/>
    <w:rsid w:val="006C29CA"/>
    <w:rsid w:val="00751E06"/>
    <w:rsid w:val="0080098E"/>
    <w:rsid w:val="008069C1"/>
    <w:rsid w:val="00875C1F"/>
    <w:rsid w:val="008A2C9C"/>
    <w:rsid w:val="008E7EFD"/>
    <w:rsid w:val="00AD3ECC"/>
    <w:rsid w:val="00B671D7"/>
    <w:rsid w:val="00BE1AD2"/>
    <w:rsid w:val="00C60684"/>
    <w:rsid w:val="00CF742C"/>
    <w:rsid w:val="00D223C8"/>
    <w:rsid w:val="00E27050"/>
    <w:rsid w:val="00EC0080"/>
    <w:rsid w:val="00F5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6ED0F"/>
  <w15:chartTrackingRefBased/>
  <w15:docId w15:val="{731E9217-918D-D242-B111-74FE62C3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9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9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9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9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9C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3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Andrew</dc:creator>
  <cp:keywords/>
  <dc:description/>
  <cp:lastModifiedBy>Taylor, Andrew</cp:lastModifiedBy>
  <cp:revision>4</cp:revision>
  <dcterms:created xsi:type="dcterms:W3CDTF">2019-05-22T10:39:00Z</dcterms:created>
  <dcterms:modified xsi:type="dcterms:W3CDTF">2019-06-11T15:08:00Z</dcterms:modified>
</cp:coreProperties>
</file>